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8682" w:type="dxa"/>
        <w:tblLook w:val="04A0" w:firstRow="1" w:lastRow="0" w:firstColumn="1" w:lastColumn="0" w:noHBand="0" w:noVBand="1"/>
      </w:tblPr>
      <w:tblGrid>
        <w:gridCol w:w="2868"/>
        <w:gridCol w:w="2906"/>
        <w:gridCol w:w="2908"/>
      </w:tblGrid>
      <w:tr w:rsidR="002A5C9C" w:rsidRPr="002A5C9C" w14:paraId="33017B23" w14:textId="77777777" w:rsidTr="002A5C9C">
        <w:trPr>
          <w:trHeight w:val="410"/>
        </w:trPr>
        <w:tc>
          <w:tcPr>
            <w:tcW w:w="86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E806C" w14:textId="48C096D6" w:rsidR="002A5C9C" w:rsidRPr="002A5C9C" w:rsidRDefault="002A5C9C">
            <w:pPr>
              <w:rPr>
                <w:rFonts w:ascii="Times New Roman" w:hAnsi="Times New Roman" w:cs="Times New Roman"/>
                <w:b/>
                <w:bCs/>
              </w:rPr>
            </w:pPr>
            <w:r w:rsidRPr="002A5C9C">
              <w:rPr>
                <w:rFonts w:ascii="Times New Roman" w:hAnsi="Times New Roman" w:cs="Times New Roman"/>
                <w:b/>
                <w:bCs/>
              </w:rPr>
              <w:t xml:space="preserve">Table S1.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2A5C9C">
              <w:rPr>
                <w:rFonts w:ascii="Times New Roman" w:hAnsi="Times New Roman" w:cs="Times New Roman"/>
                <w:b/>
                <w:bCs/>
              </w:rPr>
              <w:t xml:space="preserve">etailed information on 100 </w:t>
            </w:r>
            <w:proofErr w:type="spellStart"/>
            <w:r w:rsidRPr="002A5C9C">
              <w:rPr>
                <w:rFonts w:ascii="Times New Roman" w:hAnsi="Times New Roman" w:cs="Times New Roman"/>
                <w:b/>
                <w:bCs/>
              </w:rPr>
              <w:t>PCa</w:t>
            </w:r>
            <w:proofErr w:type="spellEnd"/>
            <w:r w:rsidRPr="002A5C9C">
              <w:rPr>
                <w:rFonts w:ascii="Times New Roman" w:hAnsi="Times New Roman" w:cs="Times New Roman"/>
                <w:b/>
                <w:bCs/>
              </w:rPr>
              <w:t xml:space="preserve"> patients.</w:t>
            </w:r>
          </w:p>
        </w:tc>
      </w:tr>
      <w:tr w:rsidR="004E170C" w:rsidRPr="002A5C9C" w14:paraId="50D93904" w14:textId="77777777" w:rsidTr="002A5C9C">
        <w:trPr>
          <w:trHeight w:val="410"/>
        </w:trPr>
        <w:tc>
          <w:tcPr>
            <w:tcW w:w="2868" w:type="dxa"/>
            <w:tcBorders>
              <w:left w:val="nil"/>
              <w:bottom w:val="single" w:sz="4" w:space="0" w:color="auto"/>
              <w:right w:val="nil"/>
            </w:tcBorders>
          </w:tcPr>
          <w:p w14:paraId="4C73F068" w14:textId="77777777" w:rsidR="004E170C" w:rsidRPr="002A5C9C" w:rsidRDefault="004E1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6" w:type="dxa"/>
            <w:tcBorders>
              <w:left w:val="nil"/>
              <w:bottom w:val="single" w:sz="4" w:space="0" w:color="auto"/>
              <w:right w:val="nil"/>
            </w:tcBorders>
          </w:tcPr>
          <w:p w14:paraId="16DAA2C5" w14:textId="757C8C08" w:rsidR="004E170C" w:rsidRPr="002A5C9C" w:rsidRDefault="004E170C">
            <w:pPr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Gleason high group (n= 50)</w:t>
            </w:r>
          </w:p>
        </w:tc>
        <w:tc>
          <w:tcPr>
            <w:tcW w:w="2906" w:type="dxa"/>
            <w:tcBorders>
              <w:left w:val="nil"/>
              <w:bottom w:val="single" w:sz="4" w:space="0" w:color="auto"/>
              <w:right w:val="nil"/>
            </w:tcBorders>
          </w:tcPr>
          <w:p w14:paraId="5CA32300" w14:textId="0ADAF81E" w:rsidR="004E170C" w:rsidRPr="002A5C9C" w:rsidRDefault="004E170C">
            <w:pPr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Gleason low group (n=50)</w:t>
            </w:r>
          </w:p>
        </w:tc>
      </w:tr>
      <w:tr w:rsidR="004E170C" w:rsidRPr="002A5C9C" w14:paraId="2D640D5B" w14:textId="77777777" w:rsidTr="002A5C9C">
        <w:trPr>
          <w:trHeight w:val="346"/>
        </w:trPr>
        <w:tc>
          <w:tcPr>
            <w:tcW w:w="2868" w:type="dxa"/>
            <w:tcBorders>
              <w:left w:val="nil"/>
              <w:bottom w:val="nil"/>
              <w:right w:val="nil"/>
            </w:tcBorders>
          </w:tcPr>
          <w:p w14:paraId="4ECC6117" w14:textId="3123535E" w:rsidR="004E170C" w:rsidRPr="002A5C9C" w:rsidRDefault="004E170C" w:rsidP="002A5C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A5C9C">
              <w:rPr>
                <w:rFonts w:ascii="Times New Roman" w:hAnsi="Times New Roman" w:cs="Times New Roman"/>
                <w:b/>
                <w:bCs/>
              </w:rPr>
              <w:t>T classification</w:t>
            </w:r>
          </w:p>
        </w:tc>
        <w:tc>
          <w:tcPr>
            <w:tcW w:w="2906" w:type="dxa"/>
            <w:tcBorders>
              <w:left w:val="nil"/>
              <w:bottom w:val="nil"/>
              <w:right w:val="nil"/>
            </w:tcBorders>
          </w:tcPr>
          <w:p w14:paraId="11B57DE2" w14:textId="2D737F11" w:rsidR="004E170C" w:rsidRPr="002A5C9C" w:rsidRDefault="004E1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6" w:type="dxa"/>
            <w:tcBorders>
              <w:left w:val="nil"/>
              <w:bottom w:val="nil"/>
              <w:right w:val="nil"/>
            </w:tcBorders>
          </w:tcPr>
          <w:p w14:paraId="7AAB085C" w14:textId="77777777" w:rsidR="004E170C" w:rsidRPr="002A5C9C" w:rsidRDefault="004E170C">
            <w:pPr>
              <w:rPr>
                <w:rFonts w:ascii="Times New Roman" w:hAnsi="Times New Roman" w:cs="Times New Roman"/>
              </w:rPr>
            </w:pPr>
          </w:p>
        </w:tc>
      </w:tr>
      <w:tr w:rsidR="004E170C" w:rsidRPr="002A5C9C" w14:paraId="34A7DCF0" w14:textId="77777777" w:rsidTr="002A5C9C">
        <w:trPr>
          <w:trHeight w:val="333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11BA5FA4" w14:textId="1452386F" w:rsidR="004E170C" w:rsidRPr="002A5C9C" w:rsidRDefault="004E170C" w:rsidP="002A5C9C">
            <w:pPr>
              <w:jc w:val="right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35F3D7B1" w14:textId="2935159C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66A67538" w14:textId="5E7422E4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13</w:t>
            </w:r>
          </w:p>
        </w:tc>
      </w:tr>
      <w:tr w:rsidR="004E170C" w:rsidRPr="002A5C9C" w14:paraId="11582937" w14:textId="77777777" w:rsidTr="002A5C9C">
        <w:trPr>
          <w:trHeight w:val="346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246F0290" w14:textId="3FC49E3B" w:rsidR="004E170C" w:rsidRPr="002A5C9C" w:rsidRDefault="004E170C" w:rsidP="002A5C9C">
            <w:pPr>
              <w:jc w:val="right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51C2066F" w14:textId="0C4AF6D4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1B7DAC0A" w14:textId="3C3DBF39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18</w:t>
            </w:r>
          </w:p>
        </w:tc>
      </w:tr>
      <w:tr w:rsidR="004E170C" w:rsidRPr="002A5C9C" w14:paraId="481E5983" w14:textId="77777777" w:rsidTr="002A5C9C">
        <w:trPr>
          <w:trHeight w:val="346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5A338A35" w14:textId="45BAB04F" w:rsidR="004E170C" w:rsidRPr="002A5C9C" w:rsidRDefault="004E170C" w:rsidP="002A5C9C">
            <w:pPr>
              <w:jc w:val="right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0649FC15" w14:textId="0C37BB04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5F586986" w14:textId="323F4C92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17</w:t>
            </w:r>
          </w:p>
        </w:tc>
      </w:tr>
      <w:tr w:rsidR="004E170C" w:rsidRPr="002A5C9C" w14:paraId="39BA20BA" w14:textId="77777777" w:rsidTr="002A5C9C">
        <w:trPr>
          <w:trHeight w:val="346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366A20FF" w14:textId="2633FDB5" w:rsidR="004E170C" w:rsidRPr="002A5C9C" w:rsidRDefault="004E170C" w:rsidP="002A5C9C">
            <w:pPr>
              <w:jc w:val="right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2080A816" w14:textId="468CB027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02BD187B" w14:textId="165CD873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0</w:t>
            </w:r>
          </w:p>
        </w:tc>
      </w:tr>
      <w:tr w:rsidR="004E170C" w:rsidRPr="002A5C9C" w14:paraId="37F7658A" w14:textId="77777777" w:rsidTr="002A5C9C">
        <w:trPr>
          <w:trHeight w:val="346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609D33E7" w14:textId="32340C6B" w:rsidR="004E170C" w:rsidRPr="002A5C9C" w:rsidRDefault="002A5C9C" w:rsidP="002A5C9C">
            <w:pPr>
              <w:jc w:val="right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09DD1B4F" w14:textId="1E4E9054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026D58E1" w14:textId="02E875F1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2</w:t>
            </w:r>
          </w:p>
        </w:tc>
      </w:tr>
      <w:tr w:rsidR="004E170C" w:rsidRPr="002A5C9C" w14:paraId="0B27E0B5" w14:textId="77777777" w:rsidTr="002A5C9C">
        <w:trPr>
          <w:trHeight w:val="346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1082807A" w14:textId="546B380E" w:rsidR="004E170C" w:rsidRPr="002A5C9C" w:rsidRDefault="002A5C9C" w:rsidP="002A5C9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A5C9C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79877B58" w14:textId="77777777" w:rsidR="004E170C" w:rsidRPr="002A5C9C" w:rsidRDefault="004E170C" w:rsidP="002A5C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5D93D38E" w14:textId="77777777" w:rsidR="004E170C" w:rsidRPr="002A5C9C" w:rsidRDefault="004E170C" w:rsidP="002A5C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170C" w:rsidRPr="002A5C9C" w14:paraId="36641C82" w14:textId="77777777" w:rsidTr="002A5C9C">
        <w:trPr>
          <w:trHeight w:val="346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1D235E3E" w14:textId="16ACB467" w:rsidR="004E170C" w:rsidRPr="002A5C9C" w:rsidRDefault="002A5C9C" w:rsidP="004E170C">
            <w:pPr>
              <w:jc w:val="right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30-4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70E33B99" w14:textId="47BA995D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58725CEF" w14:textId="35E2321B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0</w:t>
            </w:r>
          </w:p>
        </w:tc>
      </w:tr>
      <w:tr w:rsidR="004E170C" w:rsidRPr="002A5C9C" w14:paraId="20EB2F5B" w14:textId="77777777" w:rsidTr="002A5C9C">
        <w:trPr>
          <w:trHeight w:val="346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6C6AD444" w14:textId="2A80F919" w:rsidR="004E170C" w:rsidRPr="002A5C9C" w:rsidRDefault="002A5C9C" w:rsidP="004E170C">
            <w:pPr>
              <w:jc w:val="right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45-55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595E2B17" w14:textId="5C9A57E1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0CA7EAE6" w14:textId="293B7849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5</w:t>
            </w:r>
          </w:p>
        </w:tc>
      </w:tr>
      <w:tr w:rsidR="004E170C" w:rsidRPr="002A5C9C" w14:paraId="030647AF" w14:textId="77777777" w:rsidTr="002A5C9C">
        <w:trPr>
          <w:trHeight w:val="346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51EC5EAB" w14:textId="6D084A21" w:rsidR="004E170C" w:rsidRPr="002A5C9C" w:rsidRDefault="002A5C9C" w:rsidP="004E170C">
            <w:pPr>
              <w:jc w:val="right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55-60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73F89F82" w14:textId="7783BE56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240C32D1" w14:textId="30787655" w:rsidR="004E170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15</w:t>
            </w:r>
          </w:p>
        </w:tc>
      </w:tr>
      <w:tr w:rsidR="002A5C9C" w:rsidRPr="002A5C9C" w14:paraId="6C5F7451" w14:textId="77777777" w:rsidTr="002A5C9C">
        <w:trPr>
          <w:trHeight w:val="346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</w:tcPr>
          <w:p w14:paraId="6CD5944F" w14:textId="05D8BCFD" w:rsidR="002A5C9C" w:rsidRPr="002A5C9C" w:rsidRDefault="002A5C9C" w:rsidP="004E170C">
            <w:pPr>
              <w:jc w:val="right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60-70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58A7792F" w14:textId="25E23844" w:rsidR="002A5C9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2BE0DBDD" w14:textId="45E679F9" w:rsidR="002A5C9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28</w:t>
            </w:r>
          </w:p>
        </w:tc>
      </w:tr>
      <w:tr w:rsidR="002A5C9C" w:rsidRPr="002A5C9C" w14:paraId="3D332CD2" w14:textId="77777777" w:rsidTr="002A5C9C">
        <w:trPr>
          <w:trHeight w:val="346"/>
        </w:trPr>
        <w:tc>
          <w:tcPr>
            <w:tcW w:w="2868" w:type="dxa"/>
            <w:tcBorders>
              <w:top w:val="nil"/>
              <w:left w:val="nil"/>
              <w:right w:val="nil"/>
            </w:tcBorders>
          </w:tcPr>
          <w:p w14:paraId="64610555" w14:textId="51752AEF" w:rsidR="002A5C9C" w:rsidRPr="002A5C9C" w:rsidRDefault="002A5C9C" w:rsidP="004E170C">
            <w:pPr>
              <w:jc w:val="right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&gt;70</w:t>
            </w:r>
          </w:p>
        </w:tc>
        <w:tc>
          <w:tcPr>
            <w:tcW w:w="2906" w:type="dxa"/>
            <w:tcBorders>
              <w:top w:val="nil"/>
              <w:left w:val="nil"/>
              <w:right w:val="nil"/>
            </w:tcBorders>
          </w:tcPr>
          <w:p w14:paraId="79168862" w14:textId="2381DAFB" w:rsidR="002A5C9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06" w:type="dxa"/>
            <w:tcBorders>
              <w:top w:val="nil"/>
              <w:left w:val="nil"/>
              <w:right w:val="nil"/>
            </w:tcBorders>
          </w:tcPr>
          <w:p w14:paraId="707B1720" w14:textId="16FD029F" w:rsidR="002A5C9C" w:rsidRPr="002A5C9C" w:rsidRDefault="002A5C9C" w:rsidP="002A5C9C">
            <w:pPr>
              <w:jc w:val="center"/>
              <w:rPr>
                <w:rFonts w:ascii="Times New Roman" w:hAnsi="Times New Roman" w:cs="Times New Roman"/>
              </w:rPr>
            </w:pPr>
            <w:r w:rsidRPr="002A5C9C">
              <w:rPr>
                <w:rFonts w:ascii="Times New Roman" w:hAnsi="Times New Roman" w:cs="Times New Roman"/>
              </w:rPr>
              <w:t>2</w:t>
            </w:r>
          </w:p>
        </w:tc>
      </w:tr>
    </w:tbl>
    <w:p w14:paraId="4E5A6B81" w14:textId="77777777" w:rsidR="005231EA" w:rsidRPr="002A5C9C" w:rsidRDefault="005231EA">
      <w:pPr>
        <w:rPr>
          <w:rFonts w:ascii="Times New Roman" w:hAnsi="Times New Roman" w:cs="Times New Roman"/>
        </w:rPr>
      </w:pPr>
    </w:p>
    <w:sectPr w:rsidR="005231EA" w:rsidRPr="002A5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2913F5" w14:textId="77777777" w:rsidR="005E4DC1" w:rsidRDefault="005E4DC1" w:rsidP="004E170C">
      <w:r>
        <w:separator/>
      </w:r>
    </w:p>
  </w:endnote>
  <w:endnote w:type="continuationSeparator" w:id="0">
    <w:p w14:paraId="34EE7081" w14:textId="77777777" w:rsidR="005E4DC1" w:rsidRDefault="005E4DC1" w:rsidP="004E1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3EA4EC" w14:textId="77777777" w:rsidR="005E4DC1" w:rsidRDefault="005E4DC1" w:rsidP="004E170C">
      <w:r>
        <w:separator/>
      </w:r>
    </w:p>
  </w:footnote>
  <w:footnote w:type="continuationSeparator" w:id="0">
    <w:p w14:paraId="7AE33CCD" w14:textId="77777777" w:rsidR="005E4DC1" w:rsidRDefault="005E4DC1" w:rsidP="004E1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MDa3NDQ3NjczsjRW0lEKTi0uzszPAykwrAUAQ0YCLSwAAAA="/>
  </w:docVars>
  <w:rsids>
    <w:rsidRoot w:val="00DA5638"/>
    <w:rsid w:val="002A5C9C"/>
    <w:rsid w:val="004E170C"/>
    <w:rsid w:val="005231EA"/>
    <w:rsid w:val="005E4DC1"/>
    <w:rsid w:val="00DA5638"/>
    <w:rsid w:val="00DC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1C58B"/>
  <w15:chartTrackingRefBased/>
  <w15:docId w15:val="{182B8938-3C82-47D5-BC74-B786ED6C7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7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70C"/>
    <w:rPr>
      <w:sz w:val="18"/>
      <w:szCs w:val="18"/>
    </w:rPr>
  </w:style>
  <w:style w:type="table" w:styleId="a7">
    <w:name w:val="Table Grid"/>
    <w:basedOn w:val="a1"/>
    <w:uiPriority w:val="39"/>
    <w:rsid w:val="004E1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63</dc:creator>
  <cp:keywords/>
  <dc:description/>
  <cp:lastModifiedBy>8563</cp:lastModifiedBy>
  <cp:revision>2</cp:revision>
  <dcterms:created xsi:type="dcterms:W3CDTF">2021-01-13T13:00:00Z</dcterms:created>
  <dcterms:modified xsi:type="dcterms:W3CDTF">2021-01-13T13:00:00Z</dcterms:modified>
</cp:coreProperties>
</file>